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402"/>
        <w:tblW w:w="0" w:type="auto"/>
        <w:tblLook w:val="04A0" w:firstRow="1" w:lastRow="0" w:firstColumn="1" w:lastColumn="0" w:noHBand="0" w:noVBand="1"/>
      </w:tblPr>
      <w:tblGrid>
        <w:gridCol w:w="1795"/>
        <w:gridCol w:w="2721"/>
        <w:gridCol w:w="3102"/>
        <w:gridCol w:w="3172"/>
      </w:tblGrid>
      <w:tr w:rsidR="00E05508" w:rsidRPr="00572B0A" w14:paraId="3D7F5763" w14:textId="77777777" w:rsidTr="00E05508">
        <w:tc>
          <w:tcPr>
            <w:tcW w:w="1795" w:type="dxa"/>
            <w:shd w:val="clear" w:color="auto" w:fill="auto"/>
          </w:tcPr>
          <w:p w14:paraId="133B8998" w14:textId="77777777" w:rsidR="00FB4BDF" w:rsidRPr="00572B0A" w:rsidRDefault="00FB4BDF" w:rsidP="00572B0A">
            <w:pPr>
              <w:jc w:val="center"/>
              <w:rPr>
                <w:rFonts w:ascii="Arial" w:hAnsi="Arial" w:cs="Arial"/>
                <w:b/>
              </w:rPr>
            </w:pPr>
            <w:r w:rsidRPr="00572B0A">
              <w:rPr>
                <w:rFonts w:ascii="Arial" w:hAnsi="Arial" w:cs="Arial"/>
                <w:b/>
              </w:rPr>
              <w:t>Spike C-tail</w:t>
            </w:r>
            <w:r w:rsidR="00572B0A">
              <w:rPr>
                <w:rFonts w:ascii="Arial" w:hAnsi="Arial" w:cs="Arial"/>
                <w:b/>
              </w:rPr>
              <w:t xml:space="preserve"> (1255-1273)</w:t>
            </w:r>
          </w:p>
        </w:tc>
        <w:tc>
          <w:tcPr>
            <w:tcW w:w="2721" w:type="dxa"/>
            <w:shd w:val="clear" w:color="auto" w:fill="auto"/>
          </w:tcPr>
          <w:p w14:paraId="6E1A5665" w14:textId="77777777" w:rsidR="00FB4BDF" w:rsidRPr="00572B0A" w:rsidRDefault="00FB4BDF" w:rsidP="00572B0A">
            <w:pPr>
              <w:jc w:val="center"/>
              <w:rPr>
                <w:rFonts w:ascii="Arial" w:hAnsi="Arial" w:cs="Arial"/>
                <w:b/>
              </w:rPr>
            </w:pPr>
            <w:r w:rsidRPr="00572B0A">
              <w:rPr>
                <w:rFonts w:ascii="Arial" w:hAnsi="Arial" w:cs="Arial"/>
                <w:b/>
              </w:rPr>
              <w:t>Conformation #</w:t>
            </w:r>
          </w:p>
        </w:tc>
        <w:tc>
          <w:tcPr>
            <w:tcW w:w="0" w:type="auto"/>
            <w:shd w:val="clear" w:color="auto" w:fill="auto"/>
          </w:tcPr>
          <w:p w14:paraId="03715A27" w14:textId="1D6DDBED" w:rsidR="00FB4BDF" w:rsidRPr="00572B0A" w:rsidRDefault="00E05508" w:rsidP="00E0550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of tail atoms closer than 1Å </w:t>
            </w:r>
            <w:r w:rsidR="00180029">
              <w:rPr>
                <w:rFonts w:ascii="Arial" w:hAnsi="Arial" w:cs="Arial"/>
                <w:b/>
              </w:rPr>
              <w:t>to</w:t>
            </w:r>
            <w:r>
              <w:rPr>
                <w:rFonts w:ascii="Arial" w:hAnsi="Arial" w:cs="Arial"/>
                <w:b/>
              </w:rPr>
              <w:t xml:space="preserve"> WD40 domain</w:t>
            </w:r>
            <w:r w:rsidR="00180029">
              <w:rPr>
                <w:rFonts w:ascii="Arial" w:hAnsi="Arial" w:cs="Arial"/>
                <w:b/>
              </w:rPr>
              <w:t xml:space="preserve"> atoms</w:t>
            </w:r>
          </w:p>
        </w:tc>
        <w:tc>
          <w:tcPr>
            <w:tcW w:w="0" w:type="auto"/>
            <w:shd w:val="clear" w:color="auto" w:fill="auto"/>
          </w:tcPr>
          <w:p w14:paraId="2E9C4E94" w14:textId="7AAFC2AD" w:rsidR="00FB4BDF" w:rsidRPr="00572B0A" w:rsidRDefault="00E05508" w:rsidP="00572B0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of tail atoms closer than 0.4Å </w:t>
            </w:r>
            <w:r w:rsidR="00180029">
              <w:rPr>
                <w:rFonts w:ascii="Arial" w:hAnsi="Arial" w:cs="Arial"/>
                <w:b/>
              </w:rPr>
              <w:t>to</w:t>
            </w:r>
            <w:r>
              <w:rPr>
                <w:rFonts w:ascii="Arial" w:hAnsi="Arial" w:cs="Arial"/>
                <w:b/>
              </w:rPr>
              <w:t xml:space="preserve"> WD40 domain</w:t>
            </w:r>
            <w:r w:rsidR="00180029">
              <w:rPr>
                <w:rFonts w:ascii="Arial" w:hAnsi="Arial" w:cs="Arial"/>
                <w:b/>
              </w:rPr>
              <w:t xml:space="preserve"> atoms</w:t>
            </w:r>
          </w:p>
        </w:tc>
      </w:tr>
      <w:tr w:rsidR="00E05508" w:rsidRPr="00572B0A" w14:paraId="6B12BB00" w14:textId="77777777" w:rsidTr="00E05508">
        <w:tc>
          <w:tcPr>
            <w:tcW w:w="1795" w:type="dxa"/>
            <w:vMerge w:val="restart"/>
          </w:tcPr>
          <w:p w14:paraId="59483FB7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43C125A6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63CE26CC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76B3439C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5635C044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671DCFA3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7DB37F5F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6A2A5393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74D5162D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2DC0AC2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WT</w:t>
            </w:r>
          </w:p>
        </w:tc>
        <w:tc>
          <w:tcPr>
            <w:tcW w:w="2721" w:type="dxa"/>
          </w:tcPr>
          <w:p w14:paraId="5398BB37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5531A87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002D75F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2D7DA88B" w14:textId="77777777" w:rsidTr="00E05508">
        <w:tc>
          <w:tcPr>
            <w:tcW w:w="1795" w:type="dxa"/>
            <w:vMerge/>
          </w:tcPr>
          <w:p w14:paraId="489CD30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4358AEA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C3100D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3EFA904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4636ED4B" w14:textId="77777777" w:rsidTr="00E05508">
        <w:tc>
          <w:tcPr>
            <w:tcW w:w="1795" w:type="dxa"/>
            <w:vMerge/>
          </w:tcPr>
          <w:p w14:paraId="48B7B18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4A22DB3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363FBB6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4604EE4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</w:tr>
      <w:tr w:rsidR="00E05508" w:rsidRPr="00572B0A" w14:paraId="09544E3F" w14:textId="77777777" w:rsidTr="00E05508">
        <w:tc>
          <w:tcPr>
            <w:tcW w:w="1795" w:type="dxa"/>
            <w:vMerge/>
          </w:tcPr>
          <w:p w14:paraId="443A309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767ACC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F5B716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62198D7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10FBEF0C" w14:textId="77777777" w:rsidTr="00E05508">
        <w:tc>
          <w:tcPr>
            <w:tcW w:w="1795" w:type="dxa"/>
            <w:vMerge/>
          </w:tcPr>
          <w:p w14:paraId="024A75B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7D92DB7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05FAA3AE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7B65F1D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2C893608" w14:textId="77777777" w:rsidTr="00E05508">
        <w:tc>
          <w:tcPr>
            <w:tcW w:w="1795" w:type="dxa"/>
            <w:vMerge/>
          </w:tcPr>
          <w:p w14:paraId="2C0E5157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3C53300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5E654F1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6F97C5B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4172B507" w14:textId="77777777" w:rsidTr="00E05508">
        <w:tc>
          <w:tcPr>
            <w:tcW w:w="1795" w:type="dxa"/>
            <w:vMerge/>
          </w:tcPr>
          <w:p w14:paraId="26EA931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1018DBEE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24B9EA6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0B61C94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2D39B5B6" w14:textId="77777777" w:rsidTr="00E05508">
        <w:tc>
          <w:tcPr>
            <w:tcW w:w="1795" w:type="dxa"/>
            <w:vMerge/>
          </w:tcPr>
          <w:p w14:paraId="6897B56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1F16B41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4507AC6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526CA66E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09D19C95" w14:textId="77777777" w:rsidTr="00E05508">
        <w:tc>
          <w:tcPr>
            <w:tcW w:w="1795" w:type="dxa"/>
            <w:vMerge/>
          </w:tcPr>
          <w:p w14:paraId="19FCC23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10B45DB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727B771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0593954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1637AF34" w14:textId="77777777" w:rsidTr="00E05508">
        <w:tc>
          <w:tcPr>
            <w:tcW w:w="1795" w:type="dxa"/>
            <w:vMerge/>
          </w:tcPr>
          <w:p w14:paraId="4970BBE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4E624A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0C17EA7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0C899C2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7000B821" w14:textId="77777777" w:rsidTr="00E05508">
        <w:tc>
          <w:tcPr>
            <w:tcW w:w="1795" w:type="dxa"/>
            <w:vMerge/>
          </w:tcPr>
          <w:p w14:paraId="7149121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1B48D38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53E7B89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7BA1247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0528C3E7" w14:textId="77777777" w:rsidTr="00E05508">
        <w:tc>
          <w:tcPr>
            <w:tcW w:w="1795" w:type="dxa"/>
            <w:vMerge/>
          </w:tcPr>
          <w:p w14:paraId="66A4AE2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56BA7BE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4B30A71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487B49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17BD5299" w14:textId="77777777" w:rsidTr="00E05508">
        <w:tc>
          <w:tcPr>
            <w:tcW w:w="1795" w:type="dxa"/>
            <w:vMerge/>
          </w:tcPr>
          <w:p w14:paraId="07F038B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5BD202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6388015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73A839C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3B41FD00" w14:textId="77777777" w:rsidTr="00E05508">
        <w:tc>
          <w:tcPr>
            <w:tcW w:w="1795" w:type="dxa"/>
            <w:vMerge/>
          </w:tcPr>
          <w:p w14:paraId="5516803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5B408BA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563A53D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16AE641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33EC2AF5" w14:textId="77777777" w:rsidTr="00E05508">
        <w:tc>
          <w:tcPr>
            <w:tcW w:w="1795" w:type="dxa"/>
            <w:vMerge/>
          </w:tcPr>
          <w:p w14:paraId="6D93C98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59A6584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14:paraId="5D95130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3B07C3B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</w:tr>
      <w:tr w:rsidR="00E05508" w:rsidRPr="00572B0A" w14:paraId="0CEAE2E5" w14:textId="77777777" w:rsidTr="00E05508">
        <w:tc>
          <w:tcPr>
            <w:tcW w:w="1795" w:type="dxa"/>
            <w:vMerge/>
          </w:tcPr>
          <w:p w14:paraId="0638CCE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4C1A645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2B88E31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3D7D59C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</w:tr>
      <w:tr w:rsidR="00E05508" w:rsidRPr="00572B0A" w14:paraId="2D816E97" w14:textId="77777777" w:rsidTr="00E05508">
        <w:tc>
          <w:tcPr>
            <w:tcW w:w="1795" w:type="dxa"/>
            <w:vMerge/>
          </w:tcPr>
          <w:p w14:paraId="2A0F215E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17FD32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14:paraId="3FD3C43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A1AB43E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2137974A" w14:textId="77777777" w:rsidTr="00E05508">
        <w:tc>
          <w:tcPr>
            <w:tcW w:w="1795" w:type="dxa"/>
            <w:vMerge/>
          </w:tcPr>
          <w:p w14:paraId="597C55F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11F9FC8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14:paraId="3E58C7A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6EF0A6B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</w:tr>
      <w:tr w:rsidR="00E05508" w:rsidRPr="00572B0A" w14:paraId="2A3B6864" w14:textId="77777777" w:rsidTr="00E05508">
        <w:tc>
          <w:tcPr>
            <w:tcW w:w="1795" w:type="dxa"/>
            <w:vMerge/>
          </w:tcPr>
          <w:p w14:paraId="6CB3B45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451A723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14:paraId="229D086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7D57BEB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2870A2E6" w14:textId="77777777" w:rsidTr="00E05508">
        <w:tc>
          <w:tcPr>
            <w:tcW w:w="1795" w:type="dxa"/>
            <w:vMerge/>
          </w:tcPr>
          <w:p w14:paraId="442080F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DFF9BB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42062A47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0190BB5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789166AC" w14:textId="77777777" w:rsidTr="00E05508">
        <w:tc>
          <w:tcPr>
            <w:tcW w:w="1795" w:type="dxa"/>
            <w:vMerge w:val="restart"/>
          </w:tcPr>
          <w:p w14:paraId="0426094E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423FB9B5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21C43813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7FA7EE7D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68753D73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74C35158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0414A4BE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2700C599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63A93760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6DBE51F0" w14:textId="77777777" w:rsidR="00572B0A" w:rsidRDefault="00572B0A" w:rsidP="00572B0A">
            <w:pPr>
              <w:jc w:val="center"/>
              <w:rPr>
                <w:rFonts w:ascii="Arial" w:hAnsi="Arial" w:cs="Arial"/>
              </w:rPr>
            </w:pPr>
          </w:p>
          <w:p w14:paraId="395A4BE4" w14:textId="77777777" w:rsidR="00FB4BDF" w:rsidRPr="00572B0A" w:rsidRDefault="00FB4BDF" w:rsidP="00E05508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T</w:t>
            </w:r>
            <w:r w:rsidR="00E05508">
              <w:rPr>
                <w:rFonts w:ascii="Arial" w:hAnsi="Arial" w:cs="Arial"/>
              </w:rPr>
              <w:t>hr1273Glu</w:t>
            </w:r>
          </w:p>
        </w:tc>
        <w:tc>
          <w:tcPr>
            <w:tcW w:w="2721" w:type="dxa"/>
          </w:tcPr>
          <w:p w14:paraId="581E2C4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895F12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4B50DF4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5DF94423" w14:textId="77777777" w:rsidTr="00E05508">
        <w:tc>
          <w:tcPr>
            <w:tcW w:w="1795" w:type="dxa"/>
            <w:vMerge/>
          </w:tcPr>
          <w:p w14:paraId="7D1CDF2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57AAA39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485243B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16FC093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3AAB13E4" w14:textId="77777777" w:rsidTr="00E05508">
        <w:tc>
          <w:tcPr>
            <w:tcW w:w="1795" w:type="dxa"/>
            <w:vMerge/>
          </w:tcPr>
          <w:p w14:paraId="3EB7DA6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E42FD5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AFD842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4AC31FE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2BC2610B" w14:textId="77777777" w:rsidTr="00E05508">
        <w:tc>
          <w:tcPr>
            <w:tcW w:w="1795" w:type="dxa"/>
            <w:vMerge/>
          </w:tcPr>
          <w:p w14:paraId="5026F62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1BE3EB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7A77BDD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5EBA4A5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17E240EA" w14:textId="77777777" w:rsidTr="00E05508">
        <w:tc>
          <w:tcPr>
            <w:tcW w:w="1795" w:type="dxa"/>
            <w:vMerge/>
          </w:tcPr>
          <w:p w14:paraId="5B11A56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4F0277E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2CBE571F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1D210C5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</w:tr>
      <w:tr w:rsidR="00E05508" w:rsidRPr="00572B0A" w14:paraId="39DB985D" w14:textId="77777777" w:rsidTr="00E05508">
        <w:tc>
          <w:tcPr>
            <w:tcW w:w="1795" w:type="dxa"/>
            <w:vMerge/>
          </w:tcPr>
          <w:p w14:paraId="5DE1216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0CB68C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3680480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7258204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62064C19" w14:textId="77777777" w:rsidTr="00E05508">
        <w:tc>
          <w:tcPr>
            <w:tcW w:w="1795" w:type="dxa"/>
            <w:vMerge/>
          </w:tcPr>
          <w:p w14:paraId="38710DC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6429D3D8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33B0F5C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6D2049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</w:tr>
      <w:tr w:rsidR="00E05508" w:rsidRPr="00572B0A" w14:paraId="713A84D1" w14:textId="77777777" w:rsidTr="00E05508">
        <w:tc>
          <w:tcPr>
            <w:tcW w:w="1795" w:type="dxa"/>
            <w:vMerge/>
          </w:tcPr>
          <w:p w14:paraId="26A24CF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3B6FC9E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4AA11D1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21E5354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46106AC3" w14:textId="77777777" w:rsidTr="00E05508">
        <w:tc>
          <w:tcPr>
            <w:tcW w:w="1795" w:type="dxa"/>
            <w:vMerge/>
          </w:tcPr>
          <w:p w14:paraId="6D06287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04AE4F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743E0D0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0B869BB7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3</w:t>
            </w:r>
          </w:p>
        </w:tc>
      </w:tr>
      <w:tr w:rsidR="00E05508" w:rsidRPr="00572B0A" w14:paraId="037F40D3" w14:textId="77777777" w:rsidTr="00E05508">
        <w:tc>
          <w:tcPr>
            <w:tcW w:w="1795" w:type="dxa"/>
            <w:vMerge/>
          </w:tcPr>
          <w:p w14:paraId="7EDC85EA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6D0A625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426C431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4E573B0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6A145C8F" w14:textId="77777777" w:rsidTr="00E05508">
        <w:tc>
          <w:tcPr>
            <w:tcW w:w="1795" w:type="dxa"/>
            <w:vMerge/>
          </w:tcPr>
          <w:p w14:paraId="43E69F9E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186366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14E11A1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1AB342BF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53D90266" w14:textId="77777777" w:rsidTr="00E05508">
        <w:tc>
          <w:tcPr>
            <w:tcW w:w="1795" w:type="dxa"/>
            <w:vMerge/>
          </w:tcPr>
          <w:p w14:paraId="2A2FC0D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506B77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6DB89675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5D7104FB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4A7B7C72" w14:textId="77777777" w:rsidTr="00E05508">
        <w:tc>
          <w:tcPr>
            <w:tcW w:w="1795" w:type="dxa"/>
            <w:vMerge/>
          </w:tcPr>
          <w:p w14:paraId="473DEE8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DF3907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73FA41FA" w14:textId="77777777" w:rsidR="00FB4BDF" w:rsidRPr="00572B0A" w:rsidRDefault="00C50022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62C213B9" w14:textId="77777777" w:rsidR="00FB4BDF" w:rsidRPr="00572B0A" w:rsidRDefault="00C50022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7A838902" w14:textId="77777777" w:rsidTr="00E05508">
        <w:tc>
          <w:tcPr>
            <w:tcW w:w="1795" w:type="dxa"/>
            <w:vMerge/>
          </w:tcPr>
          <w:p w14:paraId="7E61EBE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DA378C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535E0466" w14:textId="77777777" w:rsidR="00FB4BDF" w:rsidRPr="00572B0A" w:rsidRDefault="00C50022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58DB922C" w14:textId="77777777" w:rsidR="00FB4BDF" w:rsidRPr="00572B0A" w:rsidRDefault="00C50022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615AEB06" w14:textId="77777777" w:rsidTr="00E05508">
        <w:tc>
          <w:tcPr>
            <w:tcW w:w="1795" w:type="dxa"/>
            <w:vMerge/>
          </w:tcPr>
          <w:p w14:paraId="232C0891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6B515972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14:paraId="2AE16227" w14:textId="77777777" w:rsidR="00FB4BDF" w:rsidRPr="00572B0A" w:rsidRDefault="001A4C6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237F2FD6" w14:textId="77777777" w:rsidR="00FB4BDF" w:rsidRPr="00572B0A" w:rsidRDefault="001A4C6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5F92DA5D" w14:textId="77777777" w:rsidTr="00E05508">
        <w:tc>
          <w:tcPr>
            <w:tcW w:w="1795" w:type="dxa"/>
            <w:vMerge/>
          </w:tcPr>
          <w:p w14:paraId="77F72D8D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609B7B66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47D9D797" w14:textId="77777777" w:rsidR="00FB4BDF" w:rsidRPr="00572B0A" w:rsidRDefault="009708DA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0B30860A" w14:textId="77777777" w:rsidR="00FB4BDF" w:rsidRPr="00572B0A" w:rsidRDefault="009708DA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  <w:tr w:rsidR="00E05508" w:rsidRPr="00572B0A" w14:paraId="5EBB6658" w14:textId="77777777" w:rsidTr="00E05508">
        <w:tc>
          <w:tcPr>
            <w:tcW w:w="1795" w:type="dxa"/>
            <w:vMerge/>
          </w:tcPr>
          <w:p w14:paraId="1FD00C7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B7BBDB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14:paraId="25294EE6" w14:textId="77777777" w:rsidR="00FB4BDF" w:rsidRPr="00572B0A" w:rsidRDefault="00345F08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3CC4A359" w14:textId="77777777" w:rsidR="00FB4BDF" w:rsidRPr="00572B0A" w:rsidRDefault="00345F08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6021E8C4" w14:textId="77777777" w:rsidTr="00E05508">
        <w:tc>
          <w:tcPr>
            <w:tcW w:w="1795" w:type="dxa"/>
            <w:vMerge/>
          </w:tcPr>
          <w:p w14:paraId="56523614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2AF17DA0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14:paraId="0D6D2D3C" w14:textId="77777777" w:rsidR="00FB4BDF" w:rsidRPr="00572B0A" w:rsidRDefault="007C2C1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06CFC90" w14:textId="77777777" w:rsidR="00FB4BDF" w:rsidRPr="00572B0A" w:rsidRDefault="007C2C1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215A8CD1" w14:textId="77777777" w:rsidTr="00E05508">
        <w:tc>
          <w:tcPr>
            <w:tcW w:w="1795" w:type="dxa"/>
            <w:vMerge/>
          </w:tcPr>
          <w:p w14:paraId="0FEB99D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5C79C9DC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14:paraId="4741E752" w14:textId="77777777" w:rsidR="00FB4BDF" w:rsidRPr="00572B0A" w:rsidRDefault="007C2C1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46540BEE" w14:textId="77777777" w:rsidR="00FB4BDF" w:rsidRPr="00572B0A" w:rsidRDefault="007C2C1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1</w:t>
            </w:r>
          </w:p>
        </w:tc>
      </w:tr>
      <w:tr w:rsidR="00E05508" w:rsidRPr="00572B0A" w14:paraId="6CA54068" w14:textId="77777777" w:rsidTr="00E05508">
        <w:tc>
          <w:tcPr>
            <w:tcW w:w="1795" w:type="dxa"/>
            <w:vMerge/>
          </w:tcPr>
          <w:p w14:paraId="29D90239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1" w:type="dxa"/>
          </w:tcPr>
          <w:p w14:paraId="05370573" w14:textId="77777777" w:rsidR="00FB4BDF" w:rsidRPr="00572B0A" w:rsidRDefault="00FB4BDF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2AD8BDDB" w14:textId="77777777" w:rsidR="00FB4BDF" w:rsidRPr="00572B0A" w:rsidRDefault="007C2C1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57F8536C" w14:textId="77777777" w:rsidR="00FB4BDF" w:rsidRPr="00572B0A" w:rsidRDefault="007C2C1C" w:rsidP="00572B0A">
            <w:pPr>
              <w:jc w:val="center"/>
              <w:rPr>
                <w:rFonts w:ascii="Arial" w:hAnsi="Arial" w:cs="Arial"/>
              </w:rPr>
            </w:pPr>
            <w:r w:rsidRPr="00572B0A">
              <w:rPr>
                <w:rFonts w:ascii="Arial" w:hAnsi="Arial" w:cs="Arial"/>
              </w:rPr>
              <w:t>0</w:t>
            </w:r>
          </w:p>
        </w:tc>
      </w:tr>
    </w:tbl>
    <w:p w14:paraId="1AA4BE62" w14:textId="7E715BF3" w:rsidR="00765046" w:rsidRPr="00572B0A" w:rsidRDefault="00A87C3B" w:rsidP="00572B0A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Extended Data</w:t>
      </w:r>
      <w:bookmarkStart w:id="0" w:name="_GoBack"/>
      <w:bookmarkEnd w:id="0"/>
      <w:r w:rsidR="00CE03B1">
        <w:rPr>
          <w:rFonts w:ascii="Arial" w:hAnsi="Arial" w:cs="Arial"/>
          <w:b/>
          <w:sz w:val="20"/>
        </w:rPr>
        <w:t xml:space="preserve"> </w:t>
      </w:r>
      <w:r w:rsidR="00D93388" w:rsidRPr="00E05508">
        <w:rPr>
          <w:rFonts w:ascii="Arial" w:hAnsi="Arial" w:cs="Arial"/>
          <w:b/>
          <w:sz w:val="20"/>
        </w:rPr>
        <w:t>Table S</w:t>
      </w:r>
      <w:r w:rsidR="00572B0A" w:rsidRPr="00E05508">
        <w:rPr>
          <w:rFonts w:ascii="Arial" w:hAnsi="Arial" w:cs="Arial"/>
          <w:b/>
          <w:sz w:val="20"/>
        </w:rPr>
        <w:t>3:</w:t>
      </w:r>
      <w:r w:rsidR="00572B0A" w:rsidRPr="00572B0A">
        <w:rPr>
          <w:rFonts w:ascii="Arial" w:hAnsi="Arial" w:cs="Arial"/>
          <w:sz w:val="20"/>
        </w:rPr>
        <w:t xml:space="preserve"> Structural analysis of wild-type</w:t>
      </w:r>
      <w:r w:rsidR="00E05508">
        <w:rPr>
          <w:rFonts w:ascii="Arial" w:hAnsi="Arial" w:cs="Arial"/>
          <w:sz w:val="20"/>
        </w:rPr>
        <w:t xml:space="preserve"> and humanized </w:t>
      </w:r>
      <w:r w:rsidR="00DB5D1E">
        <w:rPr>
          <w:rFonts w:ascii="Arial" w:hAnsi="Arial" w:cs="Arial"/>
          <w:sz w:val="20"/>
        </w:rPr>
        <w:t>S</w:t>
      </w:r>
      <w:r w:rsidR="00E05508">
        <w:rPr>
          <w:rFonts w:ascii="Arial" w:hAnsi="Arial" w:cs="Arial"/>
          <w:sz w:val="20"/>
        </w:rPr>
        <w:t xml:space="preserve"> tail NMR ensembles for clashes with WD40 domain</w:t>
      </w:r>
    </w:p>
    <w:p w14:paraId="3D287EF5" w14:textId="77777777" w:rsidR="00765046" w:rsidRPr="00572B0A" w:rsidRDefault="00765046" w:rsidP="00572B0A">
      <w:pPr>
        <w:spacing w:after="0"/>
        <w:rPr>
          <w:rFonts w:ascii="Arial" w:hAnsi="Arial" w:cs="Arial"/>
        </w:rPr>
      </w:pPr>
    </w:p>
    <w:p w14:paraId="559B502C" w14:textId="77777777" w:rsidR="00765046" w:rsidRPr="00572B0A" w:rsidRDefault="00765046" w:rsidP="00572B0A">
      <w:pPr>
        <w:spacing w:after="0"/>
        <w:rPr>
          <w:rFonts w:ascii="Arial" w:hAnsi="Arial" w:cs="Arial"/>
        </w:rPr>
      </w:pPr>
    </w:p>
    <w:p w14:paraId="425F99A7" w14:textId="77777777" w:rsidR="00765046" w:rsidRPr="00572B0A" w:rsidRDefault="00765046" w:rsidP="00572B0A">
      <w:pPr>
        <w:spacing w:after="0"/>
        <w:rPr>
          <w:rFonts w:ascii="Arial" w:hAnsi="Arial" w:cs="Arial"/>
        </w:rPr>
      </w:pPr>
    </w:p>
    <w:p w14:paraId="68966432" w14:textId="77777777" w:rsidR="00765046" w:rsidRPr="00572B0A" w:rsidRDefault="00765046" w:rsidP="00572B0A">
      <w:pPr>
        <w:spacing w:after="0"/>
        <w:rPr>
          <w:rFonts w:ascii="Arial" w:hAnsi="Arial" w:cs="Arial"/>
        </w:rPr>
      </w:pPr>
    </w:p>
    <w:sectPr w:rsidR="00765046" w:rsidRPr="00572B0A" w:rsidSect="00E055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137"/>
    <w:rsid w:val="00156919"/>
    <w:rsid w:val="001744AF"/>
    <w:rsid w:val="00180029"/>
    <w:rsid w:val="001A3E44"/>
    <w:rsid w:val="001A4C6C"/>
    <w:rsid w:val="001A696B"/>
    <w:rsid w:val="001E0730"/>
    <w:rsid w:val="00232C11"/>
    <w:rsid w:val="002441C2"/>
    <w:rsid w:val="00345F08"/>
    <w:rsid w:val="00366F92"/>
    <w:rsid w:val="00424B6D"/>
    <w:rsid w:val="00437B87"/>
    <w:rsid w:val="0047792B"/>
    <w:rsid w:val="00534F57"/>
    <w:rsid w:val="005718A6"/>
    <w:rsid w:val="00572B0A"/>
    <w:rsid w:val="006D78D3"/>
    <w:rsid w:val="00765046"/>
    <w:rsid w:val="007C2C1C"/>
    <w:rsid w:val="00835183"/>
    <w:rsid w:val="008F7CCF"/>
    <w:rsid w:val="009708DA"/>
    <w:rsid w:val="009973EB"/>
    <w:rsid w:val="00A87C3B"/>
    <w:rsid w:val="00AF6137"/>
    <w:rsid w:val="00B43F19"/>
    <w:rsid w:val="00B51F6C"/>
    <w:rsid w:val="00B81088"/>
    <w:rsid w:val="00C44FE0"/>
    <w:rsid w:val="00C50022"/>
    <w:rsid w:val="00C70025"/>
    <w:rsid w:val="00CE03B1"/>
    <w:rsid w:val="00D241CF"/>
    <w:rsid w:val="00D508F2"/>
    <w:rsid w:val="00D93388"/>
    <w:rsid w:val="00DB5D1E"/>
    <w:rsid w:val="00DF2A42"/>
    <w:rsid w:val="00DF70E2"/>
    <w:rsid w:val="00E05508"/>
    <w:rsid w:val="00E4683B"/>
    <w:rsid w:val="00F05BC5"/>
    <w:rsid w:val="00F302B9"/>
    <w:rsid w:val="00FB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C3D34"/>
  <w15:chartTrackingRefBased/>
  <w15:docId w15:val="{4E688C2C-5118-448A-9132-9CFF33CD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jit Dey</dc:creator>
  <cp:keywords/>
  <dc:description/>
  <cp:lastModifiedBy>S. Saif Hasan</cp:lastModifiedBy>
  <cp:revision>48</cp:revision>
  <cp:lastPrinted>2022-10-17T17:29:00Z</cp:lastPrinted>
  <dcterms:created xsi:type="dcterms:W3CDTF">2022-08-30T19:02:00Z</dcterms:created>
  <dcterms:modified xsi:type="dcterms:W3CDTF">2023-01-09T18:46:00Z</dcterms:modified>
</cp:coreProperties>
</file>